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F17" w:rsidRPr="000878AD" w:rsidRDefault="00F925AF" w:rsidP="00C17F17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dditional</w:t>
      </w:r>
      <w:r w:rsidR="00C17F17" w:rsidRPr="000878AD">
        <w:rPr>
          <w:rFonts w:ascii="Times New Roman" w:hAnsi="Times New Roman"/>
          <w:sz w:val="20"/>
          <w:szCs w:val="20"/>
          <w:lang w:val="en-US"/>
        </w:rPr>
        <w:t xml:space="preserve"> Table S</w:t>
      </w:r>
      <w:bookmarkStart w:id="0" w:name="_GoBack"/>
      <w:bookmarkEnd w:id="0"/>
      <w:r w:rsidR="00511EF8">
        <w:rPr>
          <w:rFonts w:ascii="Times New Roman" w:hAnsi="Times New Roman"/>
          <w:sz w:val="20"/>
          <w:szCs w:val="20"/>
          <w:lang w:val="en-US"/>
        </w:rPr>
        <w:t>5</w:t>
      </w:r>
      <w:r w:rsidR="00C17F17" w:rsidRPr="000878AD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3D03C9" w:rsidRPr="000878AD">
        <w:rPr>
          <w:rFonts w:ascii="Times New Roman" w:hAnsi="Times New Roman"/>
          <w:sz w:val="20"/>
          <w:szCs w:val="20"/>
          <w:lang w:val="en-US"/>
        </w:rPr>
        <w:t>Treatments and outcomes of intensive care unit admissions if excluding self-poisoning-related admissions</w:t>
      </w:r>
    </w:p>
    <w:p w:rsidR="00C17F17" w:rsidRDefault="0004741A" w:rsidP="00C17F17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0878AD">
        <w:rPr>
          <w:rFonts w:ascii="Times New Roman" w:hAnsi="Times New Roman"/>
          <w:sz w:val="20"/>
          <w:szCs w:val="20"/>
          <w:lang w:val="en-US"/>
        </w:rPr>
        <w:t>ADE:</w:t>
      </w:r>
      <w:r w:rsidR="00C17F17" w:rsidRPr="000878AD">
        <w:rPr>
          <w:rFonts w:ascii="Times New Roman" w:hAnsi="Times New Roman"/>
          <w:sz w:val="20"/>
          <w:szCs w:val="20"/>
          <w:lang w:val="en-US"/>
        </w:rPr>
        <w:t xml:space="preserve"> Adverse Drug Event; ICU: </w:t>
      </w:r>
      <w:r w:rsidR="003D03C9" w:rsidRPr="000878AD">
        <w:rPr>
          <w:rFonts w:ascii="Times New Roman" w:hAnsi="Times New Roman"/>
          <w:sz w:val="20"/>
          <w:szCs w:val="20"/>
          <w:lang w:val="en-US"/>
        </w:rPr>
        <w:t>Intensive Care Unit</w:t>
      </w:r>
      <w:r w:rsidR="00C17F17" w:rsidRPr="000878AD">
        <w:rPr>
          <w:rFonts w:ascii="Times New Roman" w:hAnsi="Times New Roman"/>
          <w:sz w:val="20"/>
          <w:szCs w:val="20"/>
          <w:lang w:val="en-US"/>
        </w:rPr>
        <w:t>; IQR: Inter</w:t>
      </w:r>
      <w:r w:rsidR="00D42800">
        <w:rPr>
          <w:rFonts w:ascii="Times New Roman" w:hAnsi="Times New Roman"/>
          <w:sz w:val="20"/>
          <w:szCs w:val="20"/>
          <w:lang w:val="en-US"/>
        </w:rPr>
        <w:t>q</w:t>
      </w:r>
      <w:r w:rsidR="00C17F17" w:rsidRPr="000878AD">
        <w:rPr>
          <w:rFonts w:ascii="Times New Roman" w:hAnsi="Times New Roman"/>
          <w:sz w:val="20"/>
          <w:szCs w:val="20"/>
          <w:lang w:val="en-US"/>
        </w:rPr>
        <w:t xml:space="preserve">uartile </w:t>
      </w:r>
      <w:r w:rsidR="00307985">
        <w:rPr>
          <w:rFonts w:ascii="Times New Roman" w:hAnsi="Times New Roman"/>
          <w:sz w:val="20"/>
          <w:szCs w:val="20"/>
          <w:lang w:val="en-US"/>
        </w:rPr>
        <w:t>Range</w:t>
      </w:r>
      <w:r w:rsidR="00C17F17" w:rsidRPr="000878AD">
        <w:rPr>
          <w:rFonts w:ascii="Times New Roman" w:hAnsi="Times New Roman"/>
          <w:sz w:val="20"/>
          <w:szCs w:val="20"/>
          <w:lang w:val="en-US"/>
        </w:rPr>
        <w:t>.</w:t>
      </w:r>
    </w:p>
    <w:p w:rsidR="00594F6F" w:rsidRPr="000878AD" w:rsidRDefault="00594F6F" w:rsidP="00C17F17"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 Percentage of mortality based on the number of admissions</w:t>
      </w:r>
    </w:p>
    <w:p w:rsidR="00C17F17" w:rsidRPr="00EF5F02" w:rsidRDefault="00C17F17" w:rsidP="00C17F17">
      <w:pPr>
        <w:rPr>
          <w:rFonts w:ascii="Times New Roman" w:hAnsi="Times New Roman"/>
          <w:lang w:val="en-US"/>
        </w:rPr>
      </w:pPr>
    </w:p>
    <w:tbl>
      <w:tblPr>
        <w:tblW w:w="13467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970"/>
        <w:gridCol w:w="1417"/>
        <w:gridCol w:w="1275"/>
        <w:gridCol w:w="1560"/>
        <w:gridCol w:w="1418"/>
        <w:gridCol w:w="1276"/>
        <w:gridCol w:w="1181"/>
        <w:gridCol w:w="1370"/>
      </w:tblGrid>
      <w:tr w:rsidR="002C763A" w:rsidRPr="00EF5F02" w:rsidTr="00594F6F">
        <w:tc>
          <w:tcPr>
            <w:tcW w:w="39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ventable ADE</w:t>
            </w:r>
          </w:p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10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preventable ADE</w:t>
            </w: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= 7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ontrol 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 = 544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2C763A" w:rsidRPr="00EF5F02" w:rsidTr="00594F6F">
        <w:tc>
          <w:tcPr>
            <w:tcW w:w="3970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left" w:pos="284"/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Preventable-Unpreventabl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Preventable- Contro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EF5F02">
              <w:rPr>
                <w:rFonts w:ascii="Times New Roman" w:hAnsi="Times New Roman"/>
                <w:color w:val="000000"/>
                <w:sz w:val="16"/>
                <w:szCs w:val="20"/>
                <w:lang w:val="en-US" w:eastAsia="en-US"/>
              </w:rPr>
              <w:t>Unpreventable-Control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organ support(s)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33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03 (42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8 (47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5 (35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30 (42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20 (31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31 (30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22 (31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67 (31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2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23 (17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2 (12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3 (18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98 (18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≥ 3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71 (10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11 (16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49 (9%)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2C763A" w:rsidRPr="00A51510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organ support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Non-invasive ventilation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14 (16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0 (10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8 (11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96 (18%)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80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5.8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24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Invasive ventilation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53 (35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30 (29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9 (41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94 (36%)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14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26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43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Catecholamine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34 (33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7 (26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33 (46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74 (32%)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9.1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30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.2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Renal replacement therapy</w:t>
            </w: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69 (10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6 (16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0 (14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43 (8%)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83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.3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11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M</w:t>
            </w:r>
            <w:r w:rsidR="00CE2F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ssive blood transfusion (&gt;1/2 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blood volume)</w:t>
            </w:r>
          </w:p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6 (4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7 (7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6 (8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3 (2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77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.6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.5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ortality during ICU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miss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 n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  <w:r w:rsidR="00594F6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25 (17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4 (14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8 (25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93 (17%)</w:t>
            </w: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7.2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47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10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ortality during hospital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mission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>, n (%)</w:t>
            </w:r>
            <w:r w:rsidR="00594F6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61 (22%)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7 (17%)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5 (35%)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19 (22%)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6.7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29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.7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ngth of ICU stay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4 [2;7]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4 [2;7]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4 [2;9]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4 [2;7]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15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38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33</w:t>
            </w:r>
          </w:p>
        </w:tc>
      </w:tr>
      <w:tr w:rsidR="002C763A" w:rsidRPr="00EF5F02" w:rsidTr="00594F6F">
        <w:tc>
          <w:tcPr>
            <w:tcW w:w="3970" w:type="dxa"/>
          </w:tcPr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ngth of hospital stay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  <w:p w:rsidR="002C763A" w:rsidRPr="00EF5F02" w:rsidRDefault="002C763A" w:rsidP="00C17F17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3 [6;30]</w:t>
            </w:r>
          </w:p>
        </w:tc>
        <w:tc>
          <w:tcPr>
            <w:tcW w:w="1275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3 [5;28]</w:t>
            </w:r>
          </w:p>
        </w:tc>
        <w:tc>
          <w:tcPr>
            <w:tcW w:w="156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3 [9;48]</w:t>
            </w:r>
          </w:p>
        </w:tc>
        <w:tc>
          <w:tcPr>
            <w:tcW w:w="1418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3 [6;28]</w:t>
            </w:r>
          </w:p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5.4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181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73</w:t>
            </w:r>
          </w:p>
        </w:tc>
        <w:tc>
          <w:tcPr>
            <w:tcW w:w="1370" w:type="dxa"/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3.6 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4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2C763A" w:rsidRPr="00EF5F02" w:rsidTr="00594F6F">
        <w:tc>
          <w:tcPr>
            <w:tcW w:w="3970" w:type="dxa"/>
            <w:tcBorders>
              <w:bottom w:val="nil"/>
            </w:tcBorders>
          </w:tcPr>
          <w:p w:rsidR="002C763A" w:rsidRPr="00EF5F02" w:rsidRDefault="002C763A" w:rsidP="000878AD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stimated costs (euros) of ICU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missions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  <w:p w:rsidR="002C763A" w:rsidRPr="00EF5F02" w:rsidRDefault="002C763A" w:rsidP="000878AD">
            <w:pPr>
              <w:tabs>
                <w:tab w:val="left" w:pos="284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C763A" w:rsidRPr="00EF5F02" w:rsidRDefault="002C763A" w:rsidP="000878AD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4,771</w:t>
            </w:r>
            <w:r w:rsidR="00CE2F7F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 xml:space="preserve"> 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[</w:t>
            </w:r>
            <w:r w:rsidRPr="00EF5F02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2428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;</w:t>
            </w:r>
            <w:r w:rsidRPr="00EF5F02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10462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]</w:t>
            </w:r>
          </w:p>
          <w:p w:rsidR="002C763A" w:rsidRPr="00EF5F02" w:rsidRDefault="002C763A" w:rsidP="000878AD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2C763A" w:rsidRPr="00EF5F02" w:rsidRDefault="002C763A" w:rsidP="000878AD">
            <w:pPr>
              <w:keepNext/>
              <w:keepLines/>
              <w:outlineLvl w:val="2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3,688</w:t>
            </w:r>
            <w:r w:rsidR="00CE2F7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[2,562; 8,705]</w:t>
            </w:r>
          </w:p>
        </w:tc>
        <w:tc>
          <w:tcPr>
            <w:tcW w:w="1560" w:type="dxa"/>
            <w:tcBorders>
              <w:bottom w:val="nil"/>
            </w:tcBorders>
          </w:tcPr>
          <w:p w:rsidR="002C763A" w:rsidRPr="00CE2F7F" w:rsidRDefault="002C763A" w:rsidP="000878AD">
            <w:pPr>
              <w:keepNext/>
              <w:keepLines/>
              <w:outlineLvl w:val="2"/>
              <w:rPr>
                <w:rFonts w:ascii="Times New Roman" w:eastAsia="MS Mincho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5,802</w:t>
            </w:r>
            <w:r w:rsidR="00CE2F7F">
              <w:rPr>
                <w:rFonts w:ascii="Times New Roman" w:eastAsia="MS Mincho" w:hAnsi="Times New Roman"/>
                <w:sz w:val="18"/>
                <w:szCs w:val="20"/>
                <w:lang w:val="en-US"/>
              </w:rPr>
              <w:t xml:space="preserve"> 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[2425;13460]</w:t>
            </w:r>
          </w:p>
        </w:tc>
        <w:tc>
          <w:tcPr>
            <w:tcW w:w="1418" w:type="dxa"/>
            <w:tcBorders>
              <w:bottom w:val="nil"/>
            </w:tcBorders>
          </w:tcPr>
          <w:p w:rsidR="002C763A" w:rsidRPr="00EF5F02" w:rsidRDefault="002C763A" w:rsidP="000878AD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4,824 [2422;10503]</w:t>
            </w:r>
          </w:p>
        </w:tc>
        <w:tc>
          <w:tcPr>
            <w:tcW w:w="1276" w:type="dxa"/>
            <w:tcBorders>
              <w:bottom w:val="nil"/>
            </w:tcBorders>
          </w:tcPr>
          <w:p w:rsidR="002C763A" w:rsidRPr="00EF5F02" w:rsidRDefault="002C763A" w:rsidP="000878AD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7.4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181" w:type="dxa"/>
            <w:tcBorders>
              <w:bottom w:val="nil"/>
            </w:tcBorders>
          </w:tcPr>
          <w:p w:rsidR="002C763A" w:rsidRPr="00EF5F02" w:rsidRDefault="002C763A" w:rsidP="000878AD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37</w:t>
            </w:r>
          </w:p>
        </w:tc>
        <w:tc>
          <w:tcPr>
            <w:tcW w:w="1370" w:type="dxa"/>
            <w:tcBorders>
              <w:bottom w:val="nil"/>
            </w:tcBorders>
          </w:tcPr>
          <w:p w:rsidR="002C763A" w:rsidRPr="00EF5F02" w:rsidRDefault="002C763A" w:rsidP="000878AD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16</w:t>
            </w:r>
          </w:p>
        </w:tc>
      </w:tr>
      <w:tr w:rsidR="002C763A" w:rsidRPr="00EF5F02" w:rsidTr="00594F6F">
        <w:tc>
          <w:tcPr>
            <w:tcW w:w="3970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5C2BE2">
            <w:pPr>
              <w:tabs>
                <w:tab w:val="left" w:pos="284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stimated costs (euros) of  hospital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missions</w:t>
            </w:r>
            <w:r w:rsidRPr="00EF5F0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 [IQR]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568AA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10,861</w:t>
            </w:r>
            <w:r w:rsidR="00CE2F7F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 xml:space="preserve"> 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[</w:t>
            </w:r>
            <w:r w:rsidRPr="00EF5F02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6,243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;</w:t>
            </w:r>
            <w:r w:rsidRPr="00EF5F02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19,049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E2F7F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9015 [5,823;18043]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E2F7F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3,933 [8,429;37,047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10,687</w:t>
            </w:r>
            <w:r w:rsidR="00CE2F7F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</w:t>
            </w: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[6,173;17,947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8.5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0.60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2C763A" w:rsidRPr="00EF5F02" w:rsidRDefault="002C763A" w:rsidP="00C17F17">
            <w:pPr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</w:pPr>
            <w:r w:rsidRPr="00EF5F02">
              <w:rPr>
                <w:rFonts w:ascii="Times New Roman" w:hAnsi="Times New Roman"/>
                <w:sz w:val="18"/>
                <w:szCs w:val="20"/>
                <w:lang w:val="en-US"/>
              </w:rPr>
              <w:t>2.0 x 10</w:t>
            </w:r>
            <w:r w:rsidRPr="00EF5F02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-4</w:t>
            </w:r>
          </w:p>
          <w:p w:rsidR="002C763A" w:rsidRPr="00EF5F02" w:rsidRDefault="002C763A" w:rsidP="00C17F17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</w:tbl>
    <w:p w:rsidR="00E558B8" w:rsidRPr="00EF5F02" w:rsidRDefault="00E558B8" w:rsidP="00C568AA">
      <w:pPr>
        <w:rPr>
          <w:rFonts w:ascii="Times New Roman" w:hAnsi="Times New Roman"/>
          <w:lang w:val="en-US"/>
        </w:rPr>
      </w:pPr>
    </w:p>
    <w:sectPr w:rsidR="00E558B8" w:rsidRPr="00EF5F02" w:rsidSect="00C17F17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52C3" w:rsidRDefault="009352C3" w:rsidP="00382A34">
      <w:r>
        <w:separator/>
      </w:r>
    </w:p>
  </w:endnote>
  <w:endnote w:type="continuationSeparator" w:id="0">
    <w:p w:rsidR="009352C3" w:rsidRDefault="009352C3" w:rsidP="00382A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0CB1" w:rsidRDefault="004E4DFD" w:rsidP="00C17F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70CB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0CB1" w:rsidRDefault="00770CB1" w:rsidP="00C17F1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0CB1" w:rsidRPr="0095737B" w:rsidRDefault="004E4DFD">
    <w:pPr>
      <w:pStyle w:val="Footer"/>
      <w:jc w:val="right"/>
      <w:rPr>
        <w:rFonts w:ascii="Times New Roman" w:hAnsi="Times New Roman"/>
      </w:rPr>
    </w:pPr>
    <w:r w:rsidRPr="0095737B">
      <w:rPr>
        <w:rFonts w:ascii="Times New Roman" w:hAnsi="Times New Roman"/>
      </w:rPr>
      <w:fldChar w:fldCharType="begin"/>
    </w:r>
    <w:r w:rsidR="00770CB1" w:rsidRPr="0095737B">
      <w:rPr>
        <w:rFonts w:ascii="Times New Roman" w:hAnsi="Times New Roman"/>
      </w:rPr>
      <w:instrText>PAGE   \* MERGEFORMAT</w:instrText>
    </w:r>
    <w:r w:rsidRPr="0095737B">
      <w:rPr>
        <w:rFonts w:ascii="Times New Roman" w:hAnsi="Times New Roman"/>
      </w:rPr>
      <w:fldChar w:fldCharType="separate"/>
    </w:r>
    <w:r w:rsidR="00511EF8">
      <w:rPr>
        <w:rFonts w:ascii="Times New Roman" w:hAnsi="Times New Roman"/>
        <w:noProof/>
      </w:rPr>
      <w:t>1</w:t>
    </w:r>
    <w:r w:rsidRPr="0095737B">
      <w:rPr>
        <w:rFonts w:ascii="Times New Roman" w:hAnsi="Times New Roman"/>
        <w:noProof/>
      </w:rPr>
      <w:fldChar w:fldCharType="end"/>
    </w:r>
  </w:p>
  <w:p w:rsidR="00770CB1" w:rsidRDefault="00770CB1" w:rsidP="00C17F1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52C3" w:rsidRDefault="009352C3" w:rsidP="00382A34">
      <w:r>
        <w:separator/>
      </w:r>
    </w:p>
  </w:footnote>
  <w:footnote w:type="continuationSeparator" w:id="0">
    <w:p w:rsidR="009352C3" w:rsidRDefault="009352C3" w:rsidP="00382A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570"/>
        </w:tabs>
        <w:ind w:left="570" w:hanging="360"/>
      </w:pPr>
      <w:rPr>
        <w:rFonts w:ascii="Symbol" w:hAnsi="Symbol"/>
      </w:rPr>
    </w:lvl>
  </w:abstractNum>
  <w:abstractNum w:abstractNumId="1">
    <w:nsid w:val="046B35EC"/>
    <w:multiLevelType w:val="hybridMultilevel"/>
    <w:tmpl w:val="AC7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71E1110"/>
    <w:multiLevelType w:val="multilevel"/>
    <w:tmpl w:val="9E1C3D3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5553CC"/>
    <w:multiLevelType w:val="hybridMultilevel"/>
    <w:tmpl w:val="B894A698"/>
    <w:lvl w:ilvl="0" w:tplc="6F14C720">
      <w:start w:val="5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767B4B"/>
    <w:multiLevelType w:val="hybridMultilevel"/>
    <w:tmpl w:val="F9BAE040"/>
    <w:lvl w:ilvl="0" w:tplc="44F60902">
      <w:start w:val="1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F613F9"/>
    <w:multiLevelType w:val="hybridMultilevel"/>
    <w:tmpl w:val="A3B8565C"/>
    <w:lvl w:ilvl="0" w:tplc="38CEC142">
      <w:numFmt w:val="bullet"/>
      <w:lvlText w:val="-"/>
      <w:lvlJc w:val="left"/>
      <w:pPr>
        <w:ind w:left="720" w:hanging="360"/>
      </w:pPr>
      <w:rPr>
        <w:rFonts w:ascii="Cambria" w:eastAsia="MS Minngs" w:hAnsi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D76AA"/>
    <w:multiLevelType w:val="hybridMultilevel"/>
    <w:tmpl w:val="9E1C3D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BA93916"/>
    <w:multiLevelType w:val="multilevel"/>
    <w:tmpl w:val="D48A32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1A3693F"/>
    <w:multiLevelType w:val="hybridMultilevel"/>
    <w:tmpl w:val="0A7A51A2"/>
    <w:lvl w:ilvl="0" w:tplc="1B027872">
      <w:start w:val="8"/>
      <w:numFmt w:val="bullet"/>
      <w:lvlText w:val=""/>
      <w:lvlJc w:val="left"/>
      <w:pPr>
        <w:ind w:left="218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5"/>
  </w:num>
  <w:num w:numId="8">
    <w:abstractNumId w:val="6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ick Hindlet">
    <w15:presenceInfo w15:providerId="None" w15:userId="Patrick Hindle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itical Ca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zav9r5q5tdfpeff22pasw2vzfwdspv2wtd&quot;&gt;My EndNote_ICADE&lt;record-ids&gt;&lt;item&gt;1&lt;/item&gt;&lt;item&gt;18&lt;/item&gt;&lt;item&gt;22&lt;/item&gt;&lt;item&gt;23&lt;/item&gt;&lt;item&gt;24&lt;/item&gt;&lt;item&gt;27&lt;/item&gt;&lt;item&gt;28&lt;/item&gt;&lt;item&gt;29&lt;/item&gt;&lt;item&gt;30&lt;/item&gt;&lt;item&gt;36&lt;/item&gt;&lt;item&gt;37&lt;/item&gt;&lt;item&gt;38&lt;/item&gt;&lt;item&gt;40&lt;/item&gt;&lt;item&gt;83&lt;/item&gt;&lt;item&gt;84&lt;/item&gt;&lt;item&gt;85&lt;/item&gt;&lt;item&gt;86&lt;/item&gt;&lt;item&gt;87&lt;/item&gt;&lt;item&gt;88&lt;/item&gt;&lt;item&gt;89&lt;/item&gt;&lt;item&gt;92&lt;/item&gt;&lt;item&gt;93&lt;/item&gt;&lt;item&gt;96&lt;/item&gt;&lt;item&gt;97&lt;/item&gt;&lt;item&gt;99&lt;/item&gt;&lt;item&gt;101&lt;/item&gt;&lt;item&gt;102&lt;/item&gt;&lt;item&gt;104&lt;/item&gt;&lt;item&gt;107&lt;/item&gt;&lt;item&gt;114&lt;/item&gt;&lt;item&gt;115&lt;/item&gt;&lt;item&gt;116&lt;/item&gt;&lt;item&gt;117&lt;/item&gt;&lt;item&gt;118&lt;/item&gt;&lt;item&gt;119&lt;/item&gt;&lt;/record-ids&gt;&lt;/item&gt;&lt;/Libraries&gt;"/>
  </w:docVars>
  <w:rsids>
    <w:rsidRoot w:val="00022E58"/>
    <w:rsid w:val="000037AD"/>
    <w:rsid w:val="00012CF7"/>
    <w:rsid w:val="00022E58"/>
    <w:rsid w:val="0004741A"/>
    <w:rsid w:val="000878AD"/>
    <w:rsid w:val="000A341A"/>
    <w:rsid w:val="000F37FA"/>
    <w:rsid w:val="000F61C1"/>
    <w:rsid w:val="001337FC"/>
    <w:rsid w:val="00197218"/>
    <w:rsid w:val="001A0CB8"/>
    <w:rsid w:val="001E4AE0"/>
    <w:rsid w:val="001F64C4"/>
    <w:rsid w:val="002153EB"/>
    <w:rsid w:val="002555A3"/>
    <w:rsid w:val="00263888"/>
    <w:rsid w:val="00265E5C"/>
    <w:rsid w:val="002741A6"/>
    <w:rsid w:val="002851C5"/>
    <w:rsid w:val="002C3AF9"/>
    <w:rsid w:val="002C763A"/>
    <w:rsid w:val="002F103C"/>
    <w:rsid w:val="003019B2"/>
    <w:rsid w:val="00307985"/>
    <w:rsid w:val="00352802"/>
    <w:rsid w:val="00357409"/>
    <w:rsid w:val="003806DD"/>
    <w:rsid w:val="00382A34"/>
    <w:rsid w:val="00385C02"/>
    <w:rsid w:val="00387606"/>
    <w:rsid w:val="003B7E85"/>
    <w:rsid w:val="003C6732"/>
    <w:rsid w:val="003D03C9"/>
    <w:rsid w:val="003E28B0"/>
    <w:rsid w:val="003E2CB8"/>
    <w:rsid w:val="00403284"/>
    <w:rsid w:val="0042564E"/>
    <w:rsid w:val="004463C7"/>
    <w:rsid w:val="004722CF"/>
    <w:rsid w:val="00484B30"/>
    <w:rsid w:val="004A03F2"/>
    <w:rsid w:val="004A5331"/>
    <w:rsid w:val="004E4DFD"/>
    <w:rsid w:val="004F1B2F"/>
    <w:rsid w:val="00511EF8"/>
    <w:rsid w:val="0053625E"/>
    <w:rsid w:val="00536959"/>
    <w:rsid w:val="005448C1"/>
    <w:rsid w:val="00594F6F"/>
    <w:rsid w:val="005952C0"/>
    <w:rsid w:val="005B4170"/>
    <w:rsid w:val="005C2BE2"/>
    <w:rsid w:val="006752BD"/>
    <w:rsid w:val="006831DD"/>
    <w:rsid w:val="006D5076"/>
    <w:rsid w:val="00701DC6"/>
    <w:rsid w:val="00705780"/>
    <w:rsid w:val="00707DC6"/>
    <w:rsid w:val="0075271B"/>
    <w:rsid w:val="00760009"/>
    <w:rsid w:val="00770CB1"/>
    <w:rsid w:val="00786A82"/>
    <w:rsid w:val="007B652E"/>
    <w:rsid w:val="007D22B6"/>
    <w:rsid w:val="007E1ED5"/>
    <w:rsid w:val="007F236F"/>
    <w:rsid w:val="008102EA"/>
    <w:rsid w:val="00824285"/>
    <w:rsid w:val="00825EE9"/>
    <w:rsid w:val="0085509C"/>
    <w:rsid w:val="008A1710"/>
    <w:rsid w:val="008A1936"/>
    <w:rsid w:val="008A7D82"/>
    <w:rsid w:val="008D34A8"/>
    <w:rsid w:val="008F5CAB"/>
    <w:rsid w:val="0092479C"/>
    <w:rsid w:val="009352C3"/>
    <w:rsid w:val="009749AB"/>
    <w:rsid w:val="00980703"/>
    <w:rsid w:val="00982954"/>
    <w:rsid w:val="009D0217"/>
    <w:rsid w:val="009F6887"/>
    <w:rsid w:val="009F7583"/>
    <w:rsid w:val="00A14F4A"/>
    <w:rsid w:val="00A51510"/>
    <w:rsid w:val="00AA3217"/>
    <w:rsid w:val="00AC1878"/>
    <w:rsid w:val="00AC7263"/>
    <w:rsid w:val="00AF1F67"/>
    <w:rsid w:val="00B0015D"/>
    <w:rsid w:val="00B338BC"/>
    <w:rsid w:val="00B45DBD"/>
    <w:rsid w:val="00B96456"/>
    <w:rsid w:val="00BA315F"/>
    <w:rsid w:val="00BB33E6"/>
    <w:rsid w:val="00BD1BCA"/>
    <w:rsid w:val="00BD75A6"/>
    <w:rsid w:val="00BD7FE4"/>
    <w:rsid w:val="00BE4FB3"/>
    <w:rsid w:val="00C05DA7"/>
    <w:rsid w:val="00C104E8"/>
    <w:rsid w:val="00C17F17"/>
    <w:rsid w:val="00C561A7"/>
    <w:rsid w:val="00C568AA"/>
    <w:rsid w:val="00C661AF"/>
    <w:rsid w:val="00C93039"/>
    <w:rsid w:val="00C93A03"/>
    <w:rsid w:val="00CC5AA4"/>
    <w:rsid w:val="00CE2F7F"/>
    <w:rsid w:val="00D15D74"/>
    <w:rsid w:val="00D35142"/>
    <w:rsid w:val="00D42800"/>
    <w:rsid w:val="00D53675"/>
    <w:rsid w:val="00D55281"/>
    <w:rsid w:val="00D6110A"/>
    <w:rsid w:val="00D617E3"/>
    <w:rsid w:val="00D8707A"/>
    <w:rsid w:val="00DB19AF"/>
    <w:rsid w:val="00DC5D5F"/>
    <w:rsid w:val="00DC77C5"/>
    <w:rsid w:val="00DF10BA"/>
    <w:rsid w:val="00DF1D51"/>
    <w:rsid w:val="00DF74C0"/>
    <w:rsid w:val="00E169BC"/>
    <w:rsid w:val="00E21793"/>
    <w:rsid w:val="00E22458"/>
    <w:rsid w:val="00E44775"/>
    <w:rsid w:val="00E558B8"/>
    <w:rsid w:val="00E73934"/>
    <w:rsid w:val="00E73FB6"/>
    <w:rsid w:val="00E75A32"/>
    <w:rsid w:val="00EA3A2C"/>
    <w:rsid w:val="00EB21AC"/>
    <w:rsid w:val="00ED4DB4"/>
    <w:rsid w:val="00EE129B"/>
    <w:rsid w:val="00EF5F02"/>
    <w:rsid w:val="00F101DE"/>
    <w:rsid w:val="00F20135"/>
    <w:rsid w:val="00F275B8"/>
    <w:rsid w:val="00F43156"/>
    <w:rsid w:val="00F916FB"/>
    <w:rsid w:val="00F925AF"/>
    <w:rsid w:val="00FA66A2"/>
    <w:rsid w:val="00FB09C1"/>
    <w:rsid w:val="00FC4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  <w:style w:type="paragraph" w:styleId="Heading4">
    <w:name w:val="heading 4"/>
    <w:basedOn w:val="Normal"/>
    <w:link w:val="Heading4Char"/>
    <w:uiPriority w:val="99"/>
    <w:qFormat/>
    <w:rsid w:val="00022E58"/>
    <w:pPr>
      <w:spacing w:before="100" w:beforeAutospacing="1" w:after="100" w:afterAutospacing="1"/>
      <w:outlineLvl w:val="3"/>
    </w:pPr>
    <w:rPr>
      <w:rFonts w:ascii="Times New Roman" w:hAnsi="Times New Roman"/>
      <w:b/>
      <w:bCs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022E58"/>
    <w:rPr>
      <w:rFonts w:ascii="Times New Roman" w:eastAsia="MS Minngs" w:hAnsi="Times New Roman" w:cs="Times New Roman"/>
      <w:b/>
      <w:bCs/>
      <w:sz w:val="24"/>
      <w:szCs w:val="24"/>
      <w:lang w:val="en-GB" w:eastAsia="zh-TW"/>
    </w:rPr>
  </w:style>
  <w:style w:type="paragraph" w:styleId="Footer">
    <w:name w:val="footer"/>
    <w:basedOn w:val="Normal"/>
    <w:link w:val="Foot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22E5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2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58"/>
    <w:rPr>
      <w:rFonts w:ascii="Tahoma" w:eastAsia="MS Minngs" w:hAnsi="Tahoma" w:cs="Tahoma"/>
      <w:sz w:val="16"/>
      <w:szCs w:val="16"/>
      <w:lang w:eastAsia="fr-FR"/>
    </w:rPr>
  </w:style>
  <w:style w:type="paragraph" w:customStyle="1" w:styleId="Bibliographie1">
    <w:name w:val="Bibliographie1"/>
    <w:basedOn w:val="Normal"/>
    <w:uiPriority w:val="99"/>
    <w:rsid w:val="00022E58"/>
    <w:pPr>
      <w:spacing w:after="240"/>
      <w:ind w:left="720" w:hanging="720"/>
      <w:jc w:val="both"/>
    </w:pPr>
    <w:rPr>
      <w:rFonts w:ascii="Times New Roman" w:hAnsi="Times New Roman"/>
      <w:lang w:val="en-US"/>
    </w:rPr>
  </w:style>
  <w:style w:type="paragraph" w:styleId="NormalWeb">
    <w:name w:val="Normal (Web)"/>
    <w:basedOn w:val="Normal"/>
    <w:uiPriority w:val="99"/>
    <w:semiHidden/>
    <w:rsid w:val="00022E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022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2E58"/>
    <w:rPr>
      <w:rFonts w:ascii="Courier New" w:eastAsia="MS Minngs" w:hAnsi="Courier New" w:cs="Courier New"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22E58"/>
    <w:pPr>
      <w:ind w:left="720"/>
      <w:contextualSpacing/>
    </w:pPr>
  </w:style>
  <w:style w:type="table" w:customStyle="1" w:styleId="Grilledutableau1">
    <w:name w:val="Grille du tableau1"/>
    <w:uiPriority w:val="5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022E5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022E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22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58"/>
    <w:rPr>
      <w:rFonts w:ascii="Cambria" w:eastAsia="MS Minngs" w:hAnsi="Cambria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2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E58"/>
    <w:rPr>
      <w:rFonts w:ascii="Cambria" w:eastAsia="MS Minngs" w:hAnsi="Cambria" w:cs="Times New Roman"/>
      <w:b/>
      <w:bCs/>
      <w:sz w:val="20"/>
      <w:szCs w:val="20"/>
      <w:lang w:eastAsia="fr-FR"/>
    </w:rPr>
  </w:style>
  <w:style w:type="character" w:customStyle="1" w:styleId="highlight2">
    <w:name w:val="highlight2"/>
    <w:basedOn w:val="DefaultParagraphFont"/>
    <w:rsid w:val="00022E58"/>
    <w:rPr>
      <w:rFonts w:cs="Times New Roman"/>
    </w:rPr>
  </w:style>
  <w:style w:type="character" w:styleId="Hyperlink">
    <w:name w:val="Hyperlink"/>
    <w:basedOn w:val="DefaultParagraphFont"/>
    <w:uiPriority w:val="99"/>
    <w:rsid w:val="00022E5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22E5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22E58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462F1A-F578-4B54-A87C-0CBAB123B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DLET Patrick</dc:creator>
  <cp:lastModifiedBy>Shobana</cp:lastModifiedBy>
  <cp:revision>9</cp:revision>
  <cp:lastPrinted>2015-06-29T06:47:00Z</cp:lastPrinted>
  <dcterms:created xsi:type="dcterms:W3CDTF">2015-11-04T22:21:00Z</dcterms:created>
  <dcterms:modified xsi:type="dcterms:W3CDTF">2016-01-16T07:45:00Z</dcterms:modified>
</cp:coreProperties>
</file>